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0C5A81" w14:textId="77777777" w:rsidR="00AF110B" w:rsidRDefault="001D37FC">
      <w:bookmarkStart w:id="0" w:name="_GoBack"/>
      <w:bookmarkEnd w:id="0"/>
      <w:r>
        <w:t xml:space="preserve"> </w:t>
      </w:r>
    </w:p>
    <w:p w14:paraId="79F8D469" w14:textId="77777777" w:rsidR="00786556" w:rsidRDefault="00786556"/>
    <w:p w14:paraId="59F9C045" w14:textId="77777777" w:rsidR="00786556" w:rsidRDefault="00786556"/>
    <w:p w14:paraId="5D520848" w14:textId="77777777" w:rsidR="00786556" w:rsidRDefault="00786556"/>
    <w:p w14:paraId="2F149D9B" w14:textId="77777777" w:rsidR="00786556" w:rsidRDefault="00786556"/>
    <w:p w14:paraId="44EF08EB" w14:textId="77777777" w:rsidR="00786556" w:rsidRDefault="00786556"/>
    <w:p w14:paraId="2135EF66" w14:textId="77777777" w:rsidR="00786556" w:rsidRPr="00CA01BF" w:rsidRDefault="00786556" w:rsidP="00786556">
      <w:pPr>
        <w:jc w:val="center"/>
        <w:rPr>
          <w:rFonts w:ascii="Arial" w:hAnsi="Arial" w:cs="Arial"/>
          <w:sz w:val="28"/>
          <w:szCs w:val="28"/>
        </w:rPr>
      </w:pPr>
      <w:r w:rsidRPr="00CA01BF">
        <w:rPr>
          <w:rFonts w:ascii="Arial" w:hAnsi="Arial" w:cs="Arial"/>
          <w:b/>
          <w:sz w:val="28"/>
          <w:szCs w:val="28"/>
        </w:rPr>
        <w:t>Pelvic floor disorders among women in Kilimanjaro Region, Tanzania</w:t>
      </w:r>
    </w:p>
    <w:p w14:paraId="2D2DCF3B" w14:textId="77777777" w:rsidR="00786556" w:rsidRPr="00CD0020" w:rsidRDefault="00786556" w:rsidP="00786556">
      <w:pPr>
        <w:pStyle w:val="Title"/>
        <w:rPr>
          <w:rFonts w:ascii="Arial" w:hAnsi="Arial" w:cs="Arial"/>
          <w:i/>
          <w:sz w:val="32"/>
          <w:szCs w:val="32"/>
        </w:rPr>
      </w:pPr>
      <w:r w:rsidRPr="00CD0020">
        <w:rPr>
          <w:rFonts w:ascii="Arial" w:hAnsi="Arial" w:cs="Arial"/>
          <w:i/>
          <w:sz w:val="32"/>
          <w:szCs w:val="32"/>
        </w:rPr>
        <w:t>PEDITA</w:t>
      </w:r>
    </w:p>
    <w:p w14:paraId="5173E698" w14:textId="77777777" w:rsidR="00786556" w:rsidRPr="00A52652" w:rsidRDefault="00786556" w:rsidP="00786556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786556" w:rsidRPr="00865FCD" w14:paraId="4A03EA49" w14:textId="77777777" w:rsidTr="007B1BBB">
        <w:tc>
          <w:tcPr>
            <w:tcW w:w="9576" w:type="dxa"/>
          </w:tcPr>
          <w:p w14:paraId="66623F17" w14:textId="77777777" w:rsidR="00786556" w:rsidRDefault="00786556" w:rsidP="007B1BBB">
            <w:pPr>
              <w:spacing w:line="360" w:lineRule="auto"/>
            </w:pPr>
          </w:p>
          <w:p w14:paraId="621B4872" w14:textId="77777777" w:rsidR="00786556" w:rsidRPr="00A52652" w:rsidRDefault="00786556" w:rsidP="007B1BBB">
            <w:pPr>
              <w:spacing w:line="360" w:lineRule="auto"/>
            </w:pPr>
            <w:proofErr w:type="gramStart"/>
            <w:r>
              <w:t xml:space="preserve">Date  </w:t>
            </w:r>
            <w:r w:rsidRPr="003F1E44">
              <w:rPr>
                <w:rFonts w:cs="Times New Roman"/>
              </w:rPr>
              <w:t>[</w:t>
            </w:r>
            <w:proofErr w:type="gramEnd"/>
            <w:r w:rsidRPr="003F1E44">
              <w:rPr>
                <w:rFonts w:cs="Times New Roman"/>
              </w:rPr>
              <w:t xml:space="preserve">   ][   ] [   ][   ] [   ][   ]</w:t>
            </w:r>
            <w:r>
              <w:rPr>
                <w:rFonts w:cs="Times New Roman"/>
              </w:rPr>
              <w:t xml:space="preserve">      </w:t>
            </w:r>
            <w:r>
              <w:t>(</w:t>
            </w:r>
            <w:proofErr w:type="spellStart"/>
            <w:r>
              <w:t>ddmmyy</w:t>
            </w:r>
            <w:proofErr w:type="spellEnd"/>
            <w:r>
              <w:t>))</w:t>
            </w:r>
            <w:r w:rsidRPr="00A52652">
              <w:t xml:space="preserve"> </w:t>
            </w:r>
            <w:r>
              <w:t xml:space="preserve">                            </w:t>
            </w:r>
            <w:r w:rsidRPr="00A52652">
              <w:t>Health facility …………………………………</w:t>
            </w:r>
          </w:p>
          <w:p w14:paraId="4BB71741" w14:textId="77777777" w:rsidR="00786556" w:rsidRPr="00A52652" w:rsidRDefault="00786556" w:rsidP="007B1BBB">
            <w:pPr>
              <w:spacing w:line="360" w:lineRule="auto"/>
            </w:pPr>
            <w:r w:rsidRPr="00A52652">
              <w:t>Registration n</w:t>
            </w:r>
            <w:r>
              <w:t>o</w:t>
            </w:r>
            <w:r w:rsidRPr="00A52652">
              <w:t>…………</w:t>
            </w:r>
            <w:proofErr w:type="gramStart"/>
            <w:r>
              <w:t>…..</w:t>
            </w:r>
            <w:proofErr w:type="gramEnd"/>
            <w:r w:rsidRPr="00A52652">
              <w:t>………</w:t>
            </w:r>
            <w:r>
              <w:t>….</w:t>
            </w:r>
            <w:r w:rsidRPr="00CF59ED">
              <w:rPr>
                <w:sz w:val="16"/>
                <w:szCs w:val="16"/>
              </w:rPr>
              <w:t>(from appointment card)</w:t>
            </w:r>
            <w:r w:rsidRPr="00A52652">
              <w:t xml:space="preserve"> </w:t>
            </w:r>
            <w:r>
              <w:t xml:space="preserve">          </w:t>
            </w:r>
            <w:r w:rsidRPr="00A52652">
              <w:t>Interviewer…………………………</w:t>
            </w:r>
            <w:r>
              <w:t>…………..</w:t>
            </w:r>
          </w:p>
        </w:tc>
      </w:tr>
    </w:tbl>
    <w:p w14:paraId="133FCBE9" w14:textId="77777777" w:rsidR="00786556" w:rsidRPr="00FF0CF1" w:rsidRDefault="00786556" w:rsidP="00786556">
      <w:pPr>
        <w:rPr>
          <w:rFonts w:ascii="Times New Roman" w:hAnsi="Times New Roman"/>
        </w:rPr>
      </w:pPr>
    </w:p>
    <w:p w14:paraId="117E77DF" w14:textId="77777777" w:rsidR="00786556" w:rsidRPr="00CA01BF" w:rsidRDefault="00786556" w:rsidP="00786556">
      <w:pPr>
        <w:spacing w:line="360" w:lineRule="auto"/>
        <w:rPr>
          <w:rFonts w:ascii="Arial" w:hAnsi="Arial" w:cs="Arial"/>
          <w:b/>
        </w:rPr>
      </w:pPr>
      <w:r w:rsidRPr="00CA01BF">
        <w:rPr>
          <w:rFonts w:ascii="Arial" w:hAnsi="Arial" w:cs="Arial"/>
          <w:b/>
        </w:rPr>
        <w:t xml:space="preserve">PART </w:t>
      </w:r>
      <w:proofErr w:type="gramStart"/>
      <w:r w:rsidRPr="00CA01BF">
        <w:rPr>
          <w:rFonts w:ascii="Arial" w:hAnsi="Arial" w:cs="Arial"/>
          <w:b/>
        </w:rPr>
        <w:t>I  S</w:t>
      </w:r>
      <w:r>
        <w:rPr>
          <w:rFonts w:ascii="Arial" w:hAnsi="Arial" w:cs="Arial"/>
          <w:b/>
        </w:rPr>
        <w:t>ymptoms</w:t>
      </w:r>
      <w:proofErr w:type="gramEnd"/>
      <w:r>
        <w:rPr>
          <w:rFonts w:ascii="Arial" w:hAnsi="Arial" w:cs="Arial"/>
          <w:b/>
        </w:rPr>
        <w:t xml:space="preserve"> of urinary incontinence (UDI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0"/>
        <w:gridCol w:w="1338"/>
        <w:gridCol w:w="1266"/>
        <w:gridCol w:w="1275"/>
        <w:gridCol w:w="1511"/>
      </w:tblGrid>
      <w:tr w:rsidR="00786556" w:rsidRPr="0007170B" w14:paraId="45DE476A" w14:textId="77777777" w:rsidTr="007B1BBB">
        <w:tc>
          <w:tcPr>
            <w:tcW w:w="4219" w:type="dxa"/>
          </w:tcPr>
          <w:p w14:paraId="3BC971C4" w14:textId="77777777" w:rsidR="00786556" w:rsidRPr="00CA01BF" w:rsidRDefault="00786556" w:rsidP="007B1BBB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8" w:type="dxa"/>
          </w:tcPr>
          <w:p w14:paraId="3A1E382E" w14:textId="77777777" w:rsidR="00786556" w:rsidRPr="0007170B" w:rsidRDefault="00786556" w:rsidP="007B1BBB">
            <w:pPr>
              <w:spacing w:line="360" w:lineRule="auto"/>
            </w:pPr>
            <w:r w:rsidRPr="0007170B">
              <w:t>No, not at all</w:t>
            </w:r>
          </w:p>
        </w:tc>
        <w:tc>
          <w:tcPr>
            <w:tcW w:w="1275" w:type="dxa"/>
          </w:tcPr>
          <w:p w14:paraId="345E1D98" w14:textId="77777777" w:rsidR="00786556" w:rsidRPr="0007170B" w:rsidRDefault="00786556" w:rsidP="007B1BBB">
            <w:pPr>
              <w:spacing w:line="360" w:lineRule="auto"/>
            </w:pPr>
            <w:proofErr w:type="spellStart"/>
            <w:r w:rsidRPr="0007170B">
              <w:t>Somewhat</w:t>
            </w:r>
            <w:proofErr w:type="spellEnd"/>
          </w:p>
        </w:tc>
        <w:tc>
          <w:tcPr>
            <w:tcW w:w="1276" w:type="dxa"/>
          </w:tcPr>
          <w:p w14:paraId="19A224BE" w14:textId="77777777" w:rsidR="00786556" w:rsidRPr="0007170B" w:rsidRDefault="00786556" w:rsidP="007B1BBB">
            <w:pPr>
              <w:spacing w:line="360" w:lineRule="auto"/>
            </w:pPr>
            <w:proofErr w:type="spellStart"/>
            <w:r w:rsidRPr="0007170B">
              <w:t>Moderately</w:t>
            </w:r>
            <w:proofErr w:type="spellEnd"/>
          </w:p>
        </w:tc>
        <w:tc>
          <w:tcPr>
            <w:tcW w:w="1590" w:type="dxa"/>
          </w:tcPr>
          <w:p w14:paraId="7C683C4D" w14:textId="77777777" w:rsidR="00786556" w:rsidRPr="0007170B" w:rsidRDefault="00786556" w:rsidP="007B1BBB">
            <w:pPr>
              <w:spacing w:line="360" w:lineRule="auto"/>
            </w:pPr>
            <w:r w:rsidRPr="0007170B">
              <w:t xml:space="preserve">Yes, </w:t>
            </w:r>
            <w:proofErr w:type="spellStart"/>
            <w:r w:rsidRPr="0007170B">
              <w:t>very</w:t>
            </w:r>
            <w:proofErr w:type="spellEnd"/>
            <w:r w:rsidRPr="0007170B">
              <w:t xml:space="preserve"> </w:t>
            </w:r>
            <w:proofErr w:type="spellStart"/>
            <w:r w:rsidRPr="0007170B">
              <w:t>much</w:t>
            </w:r>
            <w:proofErr w:type="spellEnd"/>
          </w:p>
        </w:tc>
      </w:tr>
      <w:tr w:rsidR="00786556" w:rsidRPr="00865FCD" w14:paraId="265C4A6F" w14:textId="77777777" w:rsidTr="007B1BBB">
        <w:tc>
          <w:tcPr>
            <w:tcW w:w="4219" w:type="dxa"/>
          </w:tcPr>
          <w:p w14:paraId="7B6687A5" w14:textId="77777777" w:rsidR="00786556" w:rsidRPr="00CA01BF" w:rsidRDefault="00786556" w:rsidP="007B1BBB">
            <w:pPr>
              <w:spacing w:line="360" w:lineRule="auto"/>
              <w:rPr>
                <w:lang w:val="en-US"/>
              </w:rPr>
            </w:pPr>
            <w:r w:rsidRPr="00CA01BF">
              <w:rPr>
                <w:lang w:val="en-US"/>
              </w:rPr>
              <w:t>1. Are you bothered by frequent urination?</w:t>
            </w:r>
          </w:p>
        </w:tc>
        <w:tc>
          <w:tcPr>
            <w:tcW w:w="1418" w:type="dxa"/>
          </w:tcPr>
          <w:p w14:paraId="276EB27D" w14:textId="77777777" w:rsidR="00786556" w:rsidRPr="00CA01BF" w:rsidRDefault="00786556" w:rsidP="007B1BBB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5" w:type="dxa"/>
          </w:tcPr>
          <w:p w14:paraId="5CC22E77" w14:textId="77777777" w:rsidR="00786556" w:rsidRPr="00CA01BF" w:rsidRDefault="00786556" w:rsidP="007B1BBB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</w:tcPr>
          <w:p w14:paraId="207D68E5" w14:textId="77777777" w:rsidR="00786556" w:rsidRPr="00CA01BF" w:rsidRDefault="00786556" w:rsidP="007B1BBB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90" w:type="dxa"/>
          </w:tcPr>
          <w:p w14:paraId="062DCE9E" w14:textId="77777777" w:rsidR="00786556" w:rsidRPr="00CA01BF" w:rsidRDefault="00786556" w:rsidP="007B1BBB">
            <w:pPr>
              <w:spacing w:line="360" w:lineRule="auto"/>
              <w:rPr>
                <w:lang w:val="en-US"/>
              </w:rPr>
            </w:pPr>
          </w:p>
        </w:tc>
      </w:tr>
      <w:tr w:rsidR="00786556" w:rsidRPr="00865FCD" w14:paraId="55F24C6F" w14:textId="77777777" w:rsidTr="007B1BBB">
        <w:tc>
          <w:tcPr>
            <w:tcW w:w="4219" w:type="dxa"/>
          </w:tcPr>
          <w:p w14:paraId="3DA03F4B" w14:textId="77777777" w:rsidR="00786556" w:rsidRPr="00CA01BF" w:rsidRDefault="00786556" w:rsidP="007B1BBB">
            <w:pPr>
              <w:spacing w:line="360" w:lineRule="auto"/>
              <w:rPr>
                <w:lang w:val="en-US"/>
              </w:rPr>
            </w:pPr>
            <w:r w:rsidRPr="00CA01BF">
              <w:rPr>
                <w:lang w:val="en-US"/>
              </w:rPr>
              <w:t>2. Are you bothered by involuntarily loss of urine?</w:t>
            </w:r>
          </w:p>
        </w:tc>
        <w:tc>
          <w:tcPr>
            <w:tcW w:w="1418" w:type="dxa"/>
          </w:tcPr>
          <w:p w14:paraId="47A8F836" w14:textId="77777777" w:rsidR="00786556" w:rsidRPr="00CA01BF" w:rsidRDefault="00786556" w:rsidP="007B1BBB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5" w:type="dxa"/>
          </w:tcPr>
          <w:p w14:paraId="384712E6" w14:textId="77777777" w:rsidR="00786556" w:rsidRPr="00CA01BF" w:rsidRDefault="00786556" w:rsidP="007B1BBB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</w:tcPr>
          <w:p w14:paraId="19ACCEE2" w14:textId="77777777" w:rsidR="00786556" w:rsidRPr="00CA01BF" w:rsidRDefault="00786556" w:rsidP="007B1BBB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90" w:type="dxa"/>
          </w:tcPr>
          <w:p w14:paraId="158978F7" w14:textId="77777777" w:rsidR="00786556" w:rsidRPr="00CA01BF" w:rsidRDefault="00786556" w:rsidP="007B1BBB">
            <w:pPr>
              <w:spacing w:line="360" w:lineRule="auto"/>
              <w:rPr>
                <w:lang w:val="en-US"/>
              </w:rPr>
            </w:pPr>
          </w:p>
        </w:tc>
      </w:tr>
      <w:tr w:rsidR="00786556" w:rsidRPr="00865FCD" w14:paraId="09610EB6" w14:textId="77777777" w:rsidTr="007B1BBB">
        <w:tc>
          <w:tcPr>
            <w:tcW w:w="4219" w:type="dxa"/>
          </w:tcPr>
          <w:p w14:paraId="4B6B1AB6" w14:textId="77777777" w:rsidR="00786556" w:rsidRPr="00CA01BF" w:rsidRDefault="00786556" w:rsidP="007B1BBB">
            <w:pPr>
              <w:spacing w:line="360" w:lineRule="auto"/>
              <w:rPr>
                <w:lang w:val="en-US"/>
              </w:rPr>
            </w:pPr>
            <w:r w:rsidRPr="00CA01BF">
              <w:rPr>
                <w:lang w:val="en-US"/>
              </w:rPr>
              <w:t>3. Do you experience urine leakage related to the feeling of urgency – a strong sensation of needing to go to the bathroom?</w:t>
            </w:r>
          </w:p>
        </w:tc>
        <w:tc>
          <w:tcPr>
            <w:tcW w:w="1418" w:type="dxa"/>
          </w:tcPr>
          <w:p w14:paraId="66EC9088" w14:textId="77777777" w:rsidR="00786556" w:rsidRPr="00CA01BF" w:rsidRDefault="00786556" w:rsidP="007B1BBB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5" w:type="dxa"/>
          </w:tcPr>
          <w:p w14:paraId="1C719823" w14:textId="77777777" w:rsidR="00786556" w:rsidRPr="00CA01BF" w:rsidRDefault="00786556" w:rsidP="007B1BBB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</w:tcPr>
          <w:p w14:paraId="4CE62B50" w14:textId="77777777" w:rsidR="00786556" w:rsidRPr="00CA01BF" w:rsidRDefault="00786556" w:rsidP="007B1BBB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90" w:type="dxa"/>
          </w:tcPr>
          <w:p w14:paraId="35188989" w14:textId="77777777" w:rsidR="00786556" w:rsidRPr="00CA01BF" w:rsidRDefault="00786556" w:rsidP="007B1BBB">
            <w:pPr>
              <w:spacing w:line="360" w:lineRule="auto"/>
              <w:rPr>
                <w:lang w:val="en-US"/>
              </w:rPr>
            </w:pPr>
          </w:p>
        </w:tc>
      </w:tr>
      <w:tr w:rsidR="00786556" w:rsidRPr="00865FCD" w14:paraId="0C7D7C5C" w14:textId="77777777" w:rsidTr="007B1BBB">
        <w:tc>
          <w:tcPr>
            <w:tcW w:w="4219" w:type="dxa"/>
          </w:tcPr>
          <w:p w14:paraId="6B7E0999" w14:textId="77777777" w:rsidR="00786556" w:rsidRPr="00CA01BF" w:rsidRDefault="00786556" w:rsidP="007B1BBB">
            <w:pPr>
              <w:spacing w:line="360" w:lineRule="auto"/>
              <w:rPr>
                <w:lang w:val="en-US"/>
              </w:rPr>
            </w:pPr>
            <w:r w:rsidRPr="00CA01BF">
              <w:rPr>
                <w:lang w:val="en-US"/>
              </w:rPr>
              <w:t>4. Do you experience urine leakage related to coughing, sneezing and physical activity?</w:t>
            </w:r>
          </w:p>
        </w:tc>
        <w:tc>
          <w:tcPr>
            <w:tcW w:w="1418" w:type="dxa"/>
          </w:tcPr>
          <w:p w14:paraId="5D43163C" w14:textId="77777777" w:rsidR="00786556" w:rsidRPr="00CA01BF" w:rsidRDefault="00786556" w:rsidP="007B1BBB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5" w:type="dxa"/>
          </w:tcPr>
          <w:p w14:paraId="71B8EC1D" w14:textId="77777777" w:rsidR="00786556" w:rsidRPr="00CA01BF" w:rsidRDefault="00786556" w:rsidP="007B1BBB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</w:tcPr>
          <w:p w14:paraId="5E46F916" w14:textId="77777777" w:rsidR="00786556" w:rsidRPr="00CA01BF" w:rsidRDefault="00786556" w:rsidP="007B1BBB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90" w:type="dxa"/>
          </w:tcPr>
          <w:p w14:paraId="63CEB834" w14:textId="77777777" w:rsidR="00786556" w:rsidRPr="00CA01BF" w:rsidRDefault="00786556" w:rsidP="007B1BBB">
            <w:pPr>
              <w:spacing w:line="360" w:lineRule="auto"/>
              <w:rPr>
                <w:lang w:val="en-US"/>
              </w:rPr>
            </w:pPr>
          </w:p>
        </w:tc>
      </w:tr>
      <w:tr w:rsidR="00786556" w:rsidRPr="00865FCD" w14:paraId="432B65BC" w14:textId="77777777" w:rsidTr="007B1BBB">
        <w:tc>
          <w:tcPr>
            <w:tcW w:w="4219" w:type="dxa"/>
          </w:tcPr>
          <w:p w14:paraId="45188441" w14:textId="77777777" w:rsidR="00786556" w:rsidRPr="00CA01BF" w:rsidRDefault="00786556" w:rsidP="007B1BBB">
            <w:pPr>
              <w:spacing w:line="360" w:lineRule="auto"/>
              <w:rPr>
                <w:lang w:val="en-US"/>
              </w:rPr>
            </w:pPr>
            <w:r w:rsidRPr="00CA01BF">
              <w:rPr>
                <w:lang w:val="en-US"/>
              </w:rPr>
              <w:t>5. Do you have any trouble emptying your bladder?</w:t>
            </w:r>
          </w:p>
        </w:tc>
        <w:tc>
          <w:tcPr>
            <w:tcW w:w="1418" w:type="dxa"/>
          </w:tcPr>
          <w:p w14:paraId="5896793E" w14:textId="77777777" w:rsidR="00786556" w:rsidRPr="00CA01BF" w:rsidRDefault="00786556" w:rsidP="007B1BBB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5" w:type="dxa"/>
          </w:tcPr>
          <w:p w14:paraId="1FB6323E" w14:textId="77777777" w:rsidR="00786556" w:rsidRPr="00CA01BF" w:rsidRDefault="00786556" w:rsidP="007B1BBB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</w:tcPr>
          <w:p w14:paraId="2BB22B86" w14:textId="77777777" w:rsidR="00786556" w:rsidRPr="00CA01BF" w:rsidRDefault="00786556" w:rsidP="007B1BBB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90" w:type="dxa"/>
          </w:tcPr>
          <w:p w14:paraId="6D3C7397" w14:textId="77777777" w:rsidR="00786556" w:rsidRPr="00CA01BF" w:rsidRDefault="00786556" w:rsidP="007B1BBB">
            <w:pPr>
              <w:spacing w:line="360" w:lineRule="auto"/>
              <w:rPr>
                <w:lang w:val="en-US"/>
              </w:rPr>
            </w:pPr>
          </w:p>
        </w:tc>
      </w:tr>
      <w:tr w:rsidR="00786556" w:rsidRPr="00865FCD" w14:paraId="227CBD54" w14:textId="77777777" w:rsidTr="007B1BBB">
        <w:tc>
          <w:tcPr>
            <w:tcW w:w="4219" w:type="dxa"/>
          </w:tcPr>
          <w:p w14:paraId="72EABD21" w14:textId="77777777" w:rsidR="00786556" w:rsidRPr="00CA01BF" w:rsidRDefault="00786556" w:rsidP="007B1BBB">
            <w:pPr>
              <w:spacing w:line="360" w:lineRule="auto"/>
              <w:rPr>
                <w:lang w:val="en-US"/>
              </w:rPr>
            </w:pPr>
            <w:r w:rsidRPr="00CA01BF">
              <w:rPr>
                <w:lang w:val="en-US"/>
              </w:rPr>
              <w:t>6. Do you have any pain while urinating?</w:t>
            </w:r>
          </w:p>
        </w:tc>
        <w:tc>
          <w:tcPr>
            <w:tcW w:w="1418" w:type="dxa"/>
          </w:tcPr>
          <w:p w14:paraId="3266810B" w14:textId="77777777" w:rsidR="00786556" w:rsidRPr="00CA01BF" w:rsidRDefault="00786556" w:rsidP="007B1BBB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5" w:type="dxa"/>
          </w:tcPr>
          <w:p w14:paraId="217145C2" w14:textId="77777777" w:rsidR="00786556" w:rsidRPr="00CA01BF" w:rsidRDefault="00786556" w:rsidP="007B1BBB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76" w:type="dxa"/>
          </w:tcPr>
          <w:p w14:paraId="118DF740" w14:textId="77777777" w:rsidR="00786556" w:rsidRPr="00CA01BF" w:rsidRDefault="00786556" w:rsidP="007B1BBB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90" w:type="dxa"/>
          </w:tcPr>
          <w:p w14:paraId="0E530894" w14:textId="77777777" w:rsidR="00786556" w:rsidRPr="00CA01BF" w:rsidRDefault="00786556" w:rsidP="007B1BBB">
            <w:pPr>
              <w:spacing w:line="360" w:lineRule="auto"/>
              <w:rPr>
                <w:lang w:val="en-US"/>
              </w:rPr>
            </w:pPr>
          </w:p>
        </w:tc>
      </w:tr>
    </w:tbl>
    <w:p w14:paraId="267815C3" w14:textId="77777777" w:rsidR="00786556" w:rsidRDefault="00786556" w:rsidP="00786556">
      <w:pPr>
        <w:spacing w:line="360" w:lineRule="auto"/>
      </w:pPr>
    </w:p>
    <w:p w14:paraId="67E78FF0" w14:textId="77777777" w:rsidR="00786556" w:rsidRDefault="00786556"/>
    <w:sectPr w:rsidR="00786556" w:rsidSect="00F331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556"/>
    <w:rsid w:val="00021826"/>
    <w:rsid w:val="000571A2"/>
    <w:rsid w:val="000C4603"/>
    <w:rsid w:val="00125EA1"/>
    <w:rsid w:val="00170C1F"/>
    <w:rsid w:val="00197FF0"/>
    <w:rsid w:val="001B47F7"/>
    <w:rsid w:val="001D37FC"/>
    <w:rsid w:val="00251392"/>
    <w:rsid w:val="00255368"/>
    <w:rsid w:val="0027008C"/>
    <w:rsid w:val="00286A61"/>
    <w:rsid w:val="00293AB4"/>
    <w:rsid w:val="002C2B77"/>
    <w:rsid w:val="002D5C79"/>
    <w:rsid w:val="002D5D4C"/>
    <w:rsid w:val="002D7E9D"/>
    <w:rsid w:val="00315586"/>
    <w:rsid w:val="00366B44"/>
    <w:rsid w:val="003A0E61"/>
    <w:rsid w:val="003C1232"/>
    <w:rsid w:val="003D39A8"/>
    <w:rsid w:val="003D465E"/>
    <w:rsid w:val="003E1BE7"/>
    <w:rsid w:val="00413AA8"/>
    <w:rsid w:val="004354C3"/>
    <w:rsid w:val="004609FF"/>
    <w:rsid w:val="00470CAC"/>
    <w:rsid w:val="00493E02"/>
    <w:rsid w:val="004B652D"/>
    <w:rsid w:val="004C1302"/>
    <w:rsid w:val="004D79FC"/>
    <w:rsid w:val="004E3EAA"/>
    <w:rsid w:val="005032D8"/>
    <w:rsid w:val="005108E8"/>
    <w:rsid w:val="005377C9"/>
    <w:rsid w:val="0055105B"/>
    <w:rsid w:val="0056693F"/>
    <w:rsid w:val="005E4A23"/>
    <w:rsid w:val="00603C31"/>
    <w:rsid w:val="00625FA4"/>
    <w:rsid w:val="0064533D"/>
    <w:rsid w:val="00663227"/>
    <w:rsid w:val="00667723"/>
    <w:rsid w:val="006732F1"/>
    <w:rsid w:val="00681EE2"/>
    <w:rsid w:val="006A0191"/>
    <w:rsid w:val="006C3757"/>
    <w:rsid w:val="0070329B"/>
    <w:rsid w:val="00725460"/>
    <w:rsid w:val="007654FB"/>
    <w:rsid w:val="00786556"/>
    <w:rsid w:val="007C466D"/>
    <w:rsid w:val="007C758F"/>
    <w:rsid w:val="007E1DB4"/>
    <w:rsid w:val="007E527A"/>
    <w:rsid w:val="007F6DF1"/>
    <w:rsid w:val="00812B07"/>
    <w:rsid w:val="0084129D"/>
    <w:rsid w:val="0087354A"/>
    <w:rsid w:val="00892E8B"/>
    <w:rsid w:val="008C31A3"/>
    <w:rsid w:val="009111E5"/>
    <w:rsid w:val="00932156"/>
    <w:rsid w:val="009459E8"/>
    <w:rsid w:val="009F3800"/>
    <w:rsid w:val="009F55CD"/>
    <w:rsid w:val="00A0480E"/>
    <w:rsid w:val="00A061DA"/>
    <w:rsid w:val="00A24ECD"/>
    <w:rsid w:val="00A61979"/>
    <w:rsid w:val="00A76723"/>
    <w:rsid w:val="00A979B4"/>
    <w:rsid w:val="00AC0484"/>
    <w:rsid w:val="00AC393B"/>
    <w:rsid w:val="00AF110B"/>
    <w:rsid w:val="00B0208B"/>
    <w:rsid w:val="00B47C05"/>
    <w:rsid w:val="00B86DC4"/>
    <w:rsid w:val="00BC3370"/>
    <w:rsid w:val="00C0470C"/>
    <w:rsid w:val="00C7130E"/>
    <w:rsid w:val="00C83454"/>
    <w:rsid w:val="00CA236D"/>
    <w:rsid w:val="00D01D48"/>
    <w:rsid w:val="00D4420D"/>
    <w:rsid w:val="00D44636"/>
    <w:rsid w:val="00D65ECB"/>
    <w:rsid w:val="00DB0ED2"/>
    <w:rsid w:val="00DB33EF"/>
    <w:rsid w:val="00DF3163"/>
    <w:rsid w:val="00E11D47"/>
    <w:rsid w:val="00E2293C"/>
    <w:rsid w:val="00E6520B"/>
    <w:rsid w:val="00E713D4"/>
    <w:rsid w:val="00F33119"/>
    <w:rsid w:val="00F43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6FBBA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6556"/>
    <w:rPr>
      <w:sz w:val="22"/>
      <w:szCs w:val="22"/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786556"/>
    <w:pPr>
      <w:spacing w:before="240" w:after="60" w:line="276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</w:rPr>
  </w:style>
  <w:style w:type="character" w:customStyle="1" w:styleId="TitleChar">
    <w:name w:val="Title Char"/>
    <w:basedOn w:val="DefaultParagraphFont"/>
    <w:link w:val="Title"/>
    <w:uiPriority w:val="10"/>
    <w:rsid w:val="00786556"/>
    <w:rPr>
      <w:rFonts w:ascii="Times New Roman" w:eastAsia="Times New Roman" w:hAnsi="Times New Roman" w:cs="Times New Roman"/>
      <w:b/>
      <w:bCs/>
      <w:kern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691</Characters>
  <Application>Microsoft Macintosh Word</Application>
  <DocSecurity>0</DocSecurity>
  <Lines>6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PEDITA</vt:lpstr>
    </vt:vector>
  </TitlesOfParts>
  <LinksUpToDate>false</LinksUpToDate>
  <CharactersWithSpaces>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eard masenga</dc:creator>
  <cp:keywords/>
  <dc:description/>
  <cp:lastModifiedBy>Gileard masenga</cp:lastModifiedBy>
  <cp:revision>2</cp:revision>
  <dcterms:created xsi:type="dcterms:W3CDTF">2018-12-14T21:38:00Z</dcterms:created>
  <dcterms:modified xsi:type="dcterms:W3CDTF">2018-12-14T21:38:00Z</dcterms:modified>
</cp:coreProperties>
</file>